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" w:tblpY="-1440"/>
        <w:tblW w:w="12984" w:type="dxa"/>
        <w:tblLook w:val="04A0" w:firstRow="1" w:lastRow="0" w:firstColumn="1" w:lastColumn="0" w:noHBand="0" w:noVBand="1"/>
      </w:tblPr>
      <w:tblGrid>
        <w:gridCol w:w="1276"/>
        <w:gridCol w:w="1276"/>
        <w:gridCol w:w="2856"/>
        <w:gridCol w:w="1919"/>
        <w:gridCol w:w="5657"/>
      </w:tblGrid>
      <w:tr w:rsidR="00477383" w:rsidRPr="00477383" w14:paraId="7A36CEE9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4C6" w14:textId="77777777" w:rsidR="00477383" w:rsidRPr="00477383" w:rsidRDefault="00477383" w:rsidP="00477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DC5B" w14:textId="77777777" w:rsidR="00477383" w:rsidRPr="00477383" w:rsidRDefault="00477383" w:rsidP="00477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rna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3C2A" w14:textId="77777777" w:rsidR="00477383" w:rsidRPr="00477383" w:rsidRDefault="00477383" w:rsidP="00477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mai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FE6F" w14:textId="77777777" w:rsidR="00477383" w:rsidRPr="00477383" w:rsidRDefault="00477383" w:rsidP="00477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CID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C6D0" w14:textId="77777777" w:rsidR="00477383" w:rsidRPr="00477383" w:rsidRDefault="00477383" w:rsidP="00477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ffiliation</w:t>
            </w:r>
          </w:p>
        </w:tc>
      </w:tr>
      <w:tr w:rsidR="00477383" w:rsidRPr="00477383" w14:paraId="05A33B37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431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lia Arian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C1B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ruzzes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2BF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uliarianna.abruzzese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F82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C97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6403D30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75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nces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8E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bane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913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Francesca.albanes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D0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1898-136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511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Fatebenefratelli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25B30F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E1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h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A0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tomar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AE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ichele.altomare@ospedaleniguarda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60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00-0002-3879-267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E86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A9777A1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CE3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rik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0D5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dreat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666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Erika.andreatta87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05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5130-671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513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134D58A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30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dovica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01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lda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0B1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udovica.baldari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8DC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7029-848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7286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di Milano Ospedale Maggiore, </w:t>
            </w:r>
          </w:p>
          <w:p w14:paraId="5EABD5C5" w14:textId="5AD70A3B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Fondazione IRCCS Ca' Gran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C0941B6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0BB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u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24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nuzz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5E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aura.benuzz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722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1542-280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ECF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E709BD4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1D2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anu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527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vilaqu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44E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Emanuele.bevilaqua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D33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5998-8514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193D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Nord Milano, Ospedale di Sesto San Giovanni, </w:t>
            </w:r>
          </w:p>
          <w:p w14:paraId="082F021C" w14:textId="3A26202C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Sesto San Giovanni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F520CF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BC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essandro Mich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F8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no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876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lessandro.bonom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57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7248-197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379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16B708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1C7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9C9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achet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52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reta.brachett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439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CEB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48A305D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DC0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82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naval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C46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9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ulia.cannavale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CA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217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IRCCS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Multimedica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, Sesto San Giovanni, Sesto San Giovanni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951A0D7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78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drea Pi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692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eric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112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ndreapiero.chierici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B2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2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1475-450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36F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76DD370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46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efano P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8F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off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095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tefanopiero.cioffi@ospedaleniguarda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5A5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00-0002-5453-890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D90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46E7EA1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DB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ccar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059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re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52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3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Riccardo.cirel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4BB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24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0925-507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E67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IRCCS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Multimedica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, Sesto San Giovanni, Sesto San Giovanni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56AA978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85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a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9E6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let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84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5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aia.collett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65C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26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859-836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663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“San Leopoldo Mandic” di Merate, Merat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2E6E788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0AA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Ve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7CF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'abrosc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D07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Vera.dabrosca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30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45B7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di Milano Ospedale Maggiore, </w:t>
            </w:r>
          </w:p>
          <w:p w14:paraId="6D702922" w14:textId="02AE3086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Fondazione IRCCS Ca' Gran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0C76459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77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ergiorgi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7E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ane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02D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2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Piergiorgio.danel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F7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2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1461-983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C86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Fatebenefratelli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FC2DFC7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0BC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u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B95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l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t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A5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3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uca.delprete@policlinico.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376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3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0268-3266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24E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Rhodense, Ospedale di Rho, Rho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FECB1CB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5F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rancesc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86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 Capu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D08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3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Francesc.dicapua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667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3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6636-8172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F59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Fatebenefratelli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FB7F37D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BAB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nces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87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 Vittori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516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3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Divittorio.francesca@hsr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E33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3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8978-3798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AC2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 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AFBB848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9D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avi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34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rra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12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3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Davide.ferrar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71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ADA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San Marco di Zingonia, Osio Sotto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BB4960F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2B4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u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E30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rrari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EE1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3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uca.ferrario1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08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38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3652-325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F3B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B5FFCE5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D1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u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311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EF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  <w:t>Laurafiore@msn.co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AA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3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7360-362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778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70CD720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34D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mb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F5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ttaruol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AF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Colomba.frattaruol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2BF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4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6165-264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3A5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66E790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BE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teri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39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oii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922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Caterina.froii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4E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4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1018-369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54E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9A8F11F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0B6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dovica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97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be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6E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udovica.gibel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E51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4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1230-005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90A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1B39D57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D7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Iren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29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s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7CA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Irene.giust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3A8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4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6930-3144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6DB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1B4F847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68F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416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stizi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6B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4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Ugo.giustizier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31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4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3100-4496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2D4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“San Leopoldo Mandic” di Merate, Merat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6A8C17E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64F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ue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BEC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and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BE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amuele.grand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F67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5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9257-024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B18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Sacc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116DCD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DC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tefan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77B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anie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A10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teff.granieri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07D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5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167-340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FC6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53485F6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EB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l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7A3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aco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59B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ulio.iacob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0D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5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8929-1304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22A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“Sacra Famiglia” Fatebenefratelli di Erba, Erba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AF32D81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FED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e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C5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rsik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8D6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lessia.kersik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C62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5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2888-9572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3A8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45BEDA9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4B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et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0A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mbard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C9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5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Pietro.lombardi@humanitas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6B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5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2633-797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217F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Rhodense, Ospedale di Garbagnate Milanese, </w:t>
            </w:r>
          </w:p>
          <w:p w14:paraId="62F7B808" w14:textId="59E770CC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Garbagnate Milanes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BDD23C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2D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37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gh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48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6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co.longhi@asst-lod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7B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581-445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E15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Melegnano Martesana, Ospedale Vizzolo Predabissi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0EABD3B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CAC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onar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813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russ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96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6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eonardo.loruss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17A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581-445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49B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Bolognini, Seriat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D6E2B96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F6D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ch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E1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a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214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6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ichele.manara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58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8193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Rhodense, Ospedale di Garbagnate Milanese, </w:t>
            </w:r>
          </w:p>
          <w:p w14:paraId="7E506636" w14:textId="7114C160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Garbagnate Milanes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8C25B9E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226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len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083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z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E7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  <w:t>Elena.manzo</w:t>
            </w: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@unimi.i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06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6558-543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0643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di Milano Ospedale Maggiore, </w:t>
            </w:r>
          </w:p>
          <w:p w14:paraId="6447FD04" w14:textId="1FB6CE6E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Fondazione IRCCS Ca' Gran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14FD041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A9B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copo Nico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F3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        Mar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29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6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Jacopo.marin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204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6951-669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3A2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CC7CEAD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D0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ian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412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spe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7B5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6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ianna.masper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84D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6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7589-4489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EEB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A706C4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4A7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len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AE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si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90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Valentina.messima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CF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7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0127-416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F21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E2B600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891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me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F6D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lit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642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Pamela.milit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631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7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5926-3943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25A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IRCCS Policlinico San Donato, San Donato Milanese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9C62AD1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606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Mat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857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lte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B7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olteni.mattia@hsr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DB1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7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1471-439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437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118C6E9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DD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eon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722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nt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F0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Eleonora.monti44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37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7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8178-7789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66A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“Sacra Famiglia” Fatebenefratelli di Erba, Erba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8F85660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46B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ncenz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95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cast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2C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7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Vincenzo.nicastr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5E5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7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0893-9640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199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7D426D5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B4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org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EF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ve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A7B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orgio.novel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55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8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506-087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7A7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D51C8F0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270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ssi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6E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ein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22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issi.paleino@asst-brianza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83E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8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7315-763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BF9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Brianza, Ospedale di Vimercate, Vimercate, 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81B2F4E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3E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ilvi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D7E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ves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E1C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ilvia.paves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85B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0E9C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di Milano Ospedale Maggiore, </w:t>
            </w:r>
          </w:p>
          <w:p w14:paraId="24F863D9" w14:textId="586F09F0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Fondazione IRCCS Ca' Gran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0319776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04E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ol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03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ra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72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5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Carolina.pera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EE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910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7F11A8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95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abel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1C5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zzol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97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Isabella.pezzo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6F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87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0498-8258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64F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Sacc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112CED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E1A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be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905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gozzin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92C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8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Roberta.ragozzino@ospedaleniguarda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99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89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0723-397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404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13F477C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84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iulia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CF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ntolamazz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F18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uliano.santolamazza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383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91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0656-4849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231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 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30659B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FE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uc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492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aravi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1D8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uca.scaravill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C55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9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2-1326-1862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949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D63CD79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7DB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d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B2C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o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0E9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ndrea.spota@ospedaleniguarda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29A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95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2288-361X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A66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3FEFC2E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E3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ild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EDC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rnator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EA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Gilda.tornatore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C2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00-0001-7947-457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355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Santi Paolo e Carlo, Ospedale San Paol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C157EE2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D0B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rancesc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401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CC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Francesco.tot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067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98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9105-4431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54A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Fatebenefratelli-Sacco, Ospedale Sacco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5580F28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A5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ncenz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36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pod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CE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99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Vincenzo.tripod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FC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00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1-6611-647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1033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Policlinico di Milano Ospedale Maggiore, </w:t>
            </w:r>
          </w:p>
          <w:p w14:paraId="300BF238" w14:textId="59864904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Fondazione IRCCS Ca' Gran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536FE5A" w14:textId="77777777" w:rsidTr="00477383">
        <w:trPr>
          <w:trHeight w:val="46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A54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i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8C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terli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8F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1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Elisa.vaterlini@libero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18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D1E2" w14:textId="77777777" w:rsid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Milanese Ovest, </w:t>
            </w:r>
          </w:p>
          <w:p w14:paraId="3DFA4507" w14:textId="56F61DA9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Ospedale Giuseppe Fornaroli, Magenta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57E682B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AA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rb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C35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gnat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F10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Barbara.vignat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410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hyperlink r:id="rId103" w:history="1">
              <w:r w:rsidRPr="00477383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en-GB"/>
                </w:rPr>
                <w:t>0000-0003-0454-2432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9F4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Ospedale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Valduce</w:t>
            </w:r>
            <w:proofErr w:type="spellEnd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n-GB"/>
              </w:rPr>
              <w:t>, Como, Italy</w:t>
            </w:r>
          </w:p>
        </w:tc>
      </w:tr>
      <w:tr w:rsidR="00477383" w:rsidRPr="00477383" w14:paraId="416404D4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A7B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ci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8E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281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ina.cecilia@hsr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38F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5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0000-0002-8754-100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5FC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CF32FFF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672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lessand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20B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gh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AD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lessandra.borgh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79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00-0001-8827-4038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81E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8C72B90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F4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4C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lis Lu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8A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co.realis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6B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836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7E407B46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ED0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ol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8D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zzi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02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paolo.pizzin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6D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00-0001-9860-935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8A5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B6F5DC6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3F2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ccard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0A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sseran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E4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09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riccardo.masseran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83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961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423315FB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05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E92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str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28A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ta.maistri@hot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F8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B18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1DE4637F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3E1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au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79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ball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D6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1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lauritrbll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CB2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9AAB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669F720E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161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rancesc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207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mmara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BD7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2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francesco.cammarata1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077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3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0000-0002-4055-8485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618E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2A3745C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8A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lvino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AB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ero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FB9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4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alvino.boer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3C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348F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4397F4B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988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avi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CE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cc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1A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5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socci.davide@hsr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878D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6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0000-0001-6047-7298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E49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0283D4DD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F4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eatric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3D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amburlin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7EA4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7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bea.zamburlini@gmail.com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AC5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8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0000-0002-8015-0468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AC1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54C275CB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8DA8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gheri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3DD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ar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832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19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gherita.carbonaro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2AE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20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0000-0001-5134-2797</w:t>
              </w:r>
            </w:hyperlink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3D7C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  <w:tr w:rsidR="00477383" w:rsidRPr="00477383" w14:paraId="3E69582A" w14:textId="77777777" w:rsidTr="0047738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0DA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EC6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llegrin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DB22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  <w:hyperlink r:id="rId121" w:history="1">
              <w:r w:rsidRPr="00477383">
                <w:rPr>
                  <w:rFonts w:ascii="Calibri" w:eastAsia="Times New Roman" w:hAnsi="Calibri" w:cs="Calibri"/>
                  <w:color w:val="0563C1"/>
                  <w:sz w:val="16"/>
                  <w:szCs w:val="16"/>
                  <w:u w:val="single"/>
                  <w:lang w:eastAsia="en-GB"/>
                </w:rPr>
                <w:t>martina.pellegrini@unimi.it</w:t>
              </w:r>
            </w:hyperlink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5BB9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C723" w14:textId="77777777" w:rsidR="00477383" w:rsidRPr="00477383" w:rsidRDefault="00477383" w:rsidP="00477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</w:pPr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 xml:space="preserve">ASST GOM Niguarda, Milan, </w:t>
            </w:r>
            <w:proofErr w:type="spellStart"/>
            <w:r w:rsidRPr="00477383">
              <w:rPr>
                <w:rFonts w:ascii="Calibri" w:eastAsia="Times New Roman" w:hAnsi="Calibri" w:cs="Calibri"/>
                <w:color w:val="000000"/>
                <w:sz w:val="16"/>
                <w:szCs w:val="16"/>
                <w:lang w:val="it-IT" w:eastAsia="en-GB"/>
              </w:rPr>
              <w:t>Italy</w:t>
            </w:r>
            <w:proofErr w:type="spellEnd"/>
          </w:p>
        </w:tc>
      </w:tr>
    </w:tbl>
    <w:p w14:paraId="2CAFFC0D" w14:textId="77777777" w:rsidR="00253528" w:rsidRPr="00477383" w:rsidRDefault="00253528">
      <w:pPr>
        <w:rPr>
          <w:lang w:val="it-IT"/>
        </w:rPr>
      </w:pPr>
    </w:p>
    <w:sectPr w:rsidR="00253528" w:rsidRPr="00477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SwNLcwNDE2MDA2NzFQ0lEKTi0uzszPAykwrAUAirQFQSwAAAA="/>
  </w:docVars>
  <w:rsids>
    <w:rsidRoot w:val="00477383"/>
    <w:rsid w:val="00253528"/>
    <w:rsid w:val="00477383"/>
    <w:rsid w:val="004E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E05D2"/>
  <w15:chartTrackingRefBased/>
  <w15:docId w15:val="{07519134-96F3-4786-AE06-17A11972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73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7383"/>
    <w:rPr>
      <w:color w:val="954F72"/>
      <w:u w:val="single"/>
    </w:rPr>
  </w:style>
  <w:style w:type="paragraph" w:customStyle="1" w:styleId="msonormal0">
    <w:name w:val="msonormal"/>
    <w:basedOn w:val="Normal"/>
    <w:rsid w:val="00477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47738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4773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66">
    <w:name w:val="xl66"/>
    <w:basedOn w:val="Normal"/>
    <w:rsid w:val="0047738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477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4773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477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orcid.org/0000-0001-9859-836X" TargetMode="External"/><Relationship Id="rId117" Type="http://schemas.openxmlformats.org/officeDocument/2006/relationships/hyperlink" Target="mailto:bea.zamburlini@gmail.com" TargetMode="External"/><Relationship Id="rId21" Type="http://schemas.openxmlformats.org/officeDocument/2006/relationships/hyperlink" Target="https://orcid.org/0000-0003-1475-4500" TargetMode="External"/><Relationship Id="rId42" Type="http://schemas.openxmlformats.org/officeDocument/2006/relationships/hyperlink" Target="mailto:Caterina.froiio@unimi.it" TargetMode="External"/><Relationship Id="rId47" Type="http://schemas.openxmlformats.org/officeDocument/2006/relationships/hyperlink" Target="https://orcid.org/0000-0002-6930-3144" TargetMode="External"/><Relationship Id="rId63" Type="http://schemas.openxmlformats.org/officeDocument/2006/relationships/hyperlink" Target="https://orcid.org/0000-0001-9581-4450" TargetMode="External"/><Relationship Id="rId68" Type="http://schemas.openxmlformats.org/officeDocument/2006/relationships/hyperlink" Target="mailto:Marianna.maspero@unimi.it" TargetMode="External"/><Relationship Id="rId84" Type="http://schemas.openxmlformats.org/officeDocument/2006/relationships/hyperlink" Target="mailto:Silvia.pavesi@unimi.it" TargetMode="External"/><Relationship Id="rId89" Type="http://schemas.openxmlformats.org/officeDocument/2006/relationships/hyperlink" Target="https://orcid.org/0000-0002-0723-397X" TargetMode="External"/><Relationship Id="rId112" Type="http://schemas.openxmlformats.org/officeDocument/2006/relationships/hyperlink" Target="mailto:francesco.cammarata1@unimi.it" TargetMode="External"/><Relationship Id="rId16" Type="http://schemas.openxmlformats.org/officeDocument/2006/relationships/hyperlink" Target="mailto:Alessandro.bonomi@unimi.it" TargetMode="External"/><Relationship Id="rId107" Type="http://schemas.openxmlformats.org/officeDocument/2006/relationships/hyperlink" Target="mailto:marco.realis@unimi.it" TargetMode="External"/><Relationship Id="rId11" Type="http://schemas.openxmlformats.org/officeDocument/2006/relationships/hyperlink" Target="https://orcid.org/0000-0002-7029-8485" TargetMode="External"/><Relationship Id="rId32" Type="http://schemas.openxmlformats.org/officeDocument/2006/relationships/hyperlink" Target="mailto:Francesc.dicapua@gmail.com" TargetMode="External"/><Relationship Id="rId37" Type="http://schemas.openxmlformats.org/officeDocument/2006/relationships/hyperlink" Target="mailto:Luca.ferrario1@unimi.it" TargetMode="External"/><Relationship Id="rId53" Type="http://schemas.openxmlformats.org/officeDocument/2006/relationships/hyperlink" Target="https://orcid.org/0000-0001-9167-3400" TargetMode="External"/><Relationship Id="rId58" Type="http://schemas.openxmlformats.org/officeDocument/2006/relationships/hyperlink" Target="mailto:Pietro.lombardi@humanitas.it" TargetMode="External"/><Relationship Id="rId74" Type="http://schemas.openxmlformats.org/officeDocument/2006/relationships/hyperlink" Target="mailto:Molteni.mattia@hsr.it" TargetMode="External"/><Relationship Id="rId79" Type="http://schemas.openxmlformats.org/officeDocument/2006/relationships/hyperlink" Target="https://orcid.org/0000-0002-0893-9640" TargetMode="External"/><Relationship Id="rId102" Type="http://schemas.openxmlformats.org/officeDocument/2006/relationships/hyperlink" Target="mailto:Barbara.vignati@unimi.it" TargetMode="External"/><Relationship Id="rId123" Type="http://schemas.openxmlformats.org/officeDocument/2006/relationships/theme" Target="theme/theme1.xml"/><Relationship Id="rId5" Type="http://schemas.openxmlformats.org/officeDocument/2006/relationships/hyperlink" Target="mailto:Francesca.albanesi@unimi.it" TargetMode="External"/><Relationship Id="rId90" Type="http://schemas.openxmlformats.org/officeDocument/2006/relationships/hyperlink" Target="mailto:Giuliano.santolamazza@unimi.it" TargetMode="External"/><Relationship Id="rId95" Type="http://schemas.openxmlformats.org/officeDocument/2006/relationships/hyperlink" Target="https://orcid.org/0000-0003-2288-361X" TargetMode="External"/><Relationship Id="rId22" Type="http://schemas.openxmlformats.org/officeDocument/2006/relationships/hyperlink" Target="mailto:Stefanopiero.cioffi@ospedaleniguarda.it" TargetMode="External"/><Relationship Id="rId27" Type="http://schemas.openxmlformats.org/officeDocument/2006/relationships/hyperlink" Target="mailto:Vera.dabrosca@unimi.it" TargetMode="External"/><Relationship Id="rId43" Type="http://schemas.openxmlformats.org/officeDocument/2006/relationships/hyperlink" Target="https://orcid.org/0000-0003-1018-3691" TargetMode="External"/><Relationship Id="rId48" Type="http://schemas.openxmlformats.org/officeDocument/2006/relationships/hyperlink" Target="mailto:Ugo.giustizieri@unimi.it" TargetMode="External"/><Relationship Id="rId64" Type="http://schemas.openxmlformats.org/officeDocument/2006/relationships/hyperlink" Target="mailto:michele.manara@unimi.it" TargetMode="External"/><Relationship Id="rId69" Type="http://schemas.openxmlformats.org/officeDocument/2006/relationships/hyperlink" Target="https://orcid.org/0000-0002-7589-4489" TargetMode="External"/><Relationship Id="rId113" Type="http://schemas.openxmlformats.org/officeDocument/2006/relationships/hyperlink" Target="https://orcid.org/0000-0002-4055-8485" TargetMode="External"/><Relationship Id="rId118" Type="http://schemas.openxmlformats.org/officeDocument/2006/relationships/hyperlink" Target="https://orcid.org/0000-0002-8015-0468" TargetMode="External"/><Relationship Id="rId80" Type="http://schemas.openxmlformats.org/officeDocument/2006/relationships/hyperlink" Target="mailto:Giorgio.novelli@unimi.it" TargetMode="External"/><Relationship Id="rId85" Type="http://schemas.openxmlformats.org/officeDocument/2006/relationships/hyperlink" Target="mailto:Carolina.perali@unimi.it" TargetMode="External"/><Relationship Id="rId12" Type="http://schemas.openxmlformats.org/officeDocument/2006/relationships/hyperlink" Target="mailto:Laura.benuzzi@unimi.it" TargetMode="External"/><Relationship Id="rId17" Type="http://schemas.openxmlformats.org/officeDocument/2006/relationships/hyperlink" Target="https://orcid.org/0000-0002-7248-197X" TargetMode="External"/><Relationship Id="rId33" Type="http://schemas.openxmlformats.org/officeDocument/2006/relationships/hyperlink" Target="https://orcid.org/0000-0001-6636-8172" TargetMode="External"/><Relationship Id="rId38" Type="http://schemas.openxmlformats.org/officeDocument/2006/relationships/hyperlink" Target="https://orcid.org/0000-0002-3652-3255" TargetMode="External"/><Relationship Id="rId59" Type="http://schemas.openxmlformats.org/officeDocument/2006/relationships/hyperlink" Target="https://orcid.org/0000-0002-2633-7977" TargetMode="External"/><Relationship Id="rId103" Type="http://schemas.openxmlformats.org/officeDocument/2006/relationships/hyperlink" Target="https://orcid.org/0000-0003-0454-2432" TargetMode="External"/><Relationship Id="rId108" Type="http://schemas.openxmlformats.org/officeDocument/2006/relationships/hyperlink" Target="mailto:paolo.pizzini@unimi.it" TargetMode="External"/><Relationship Id="rId54" Type="http://schemas.openxmlformats.org/officeDocument/2006/relationships/hyperlink" Target="mailto:Giulio.iacob@unimi.it" TargetMode="External"/><Relationship Id="rId70" Type="http://schemas.openxmlformats.org/officeDocument/2006/relationships/hyperlink" Target="mailto:Valentina.messima@unimi.it" TargetMode="External"/><Relationship Id="rId75" Type="http://schemas.openxmlformats.org/officeDocument/2006/relationships/hyperlink" Target="https://orcid.org/0000-0003-1471-439X" TargetMode="External"/><Relationship Id="rId91" Type="http://schemas.openxmlformats.org/officeDocument/2006/relationships/hyperlink" Target="https://orcid.org/0000-0002-0656-4849" TargetMode="External"/><Relationship Id="rId96" Type="http://schemas.openxmlformats.org/officeDocument/2006/relationships/hyperlink" Target="mailto:Gilda.tornatore@gmail.com" TargetMode="External"/><Relationship Id="rId1" Type="http://schemas.openxmlformats.org/officeDocument/2006/relationships/styles" Target="styles.xml"/><Relationship Id="rId6" Type="http://schemas.openxmlformats.org/officeDocument/2006/relationships/hyperlink" Target="https://orcid.org/0000-0002-1898-1367" TargetMode="External"/><Relationship Id="rId23" Type="http://schemas.openxmlformats.org/officeDocument/2006/relationships/hyperlink" Target="mailto:Riccardo.cirelli@unimi.it" TargetMode="External"/><Relationship Id="rId28" Type="http://schemas.openxmlformats.org/officeDocument/2006/relationships/hyperlink" Target="mailto:Piergiorgio.danelli@unimi.it" TargetMode="External"/><Relationship Id="rId49" Type="http://schemas.openxmlformats.org/officeDocument/2006/relationships/hyperlink" Target="https://orcid.org/0000-0003-3100-4496" TargetMode="External"/><Relationship Id="rId114" Type="http://schemas.openxmlformats.org/officeDocument/2006/relationships/hyperlink" Target="mailto:alvino.boero@unimi.it" TargetMode="External"/><Relationship Id="rId119" Type="http://schemas.openxmlformats.org/officeDocument/2006/relationships/hyperlink" Target="mailto:margherita.carbonaro@unimi.it" TargetMode="External"/><Relationship Id="rId44" Type="http://schemas.openxmlformats.org/officeDocument/2006/relationships/hyperlink" Target="mailto:Ludovica.gibelli@unimi.it" TargetMode="External"/><Relationship Id="rId60" Type="http://schemas.openxmlformats.org/officeDocument/2006/relationships/hyperlink" Target="mailto:Marco.longhi@asst-lodi.it" TargetMode="External"/><Relationship Id="rId65" Type="http://schemas.openxmlformats.org/officeDocument/2006/relationships/hyperlink" Target="https://orcid.org/0000-0001-6558-5431" TargetMode="External"/><Relationship Id="rId81" Type="http://schemas.openxmlformats.org/officeDocument/2006/relationships/hyperlink" Target="https://orcid.org/0000-0001-9506-0871" TargetMode="External"/><Relationship Id="rId86" Type="http://schemas.openxmlformats.org/officeDocument/2006/relationships/hyperlink" Target="mailto:Isabella.pezzoli@unimi.it" TargetMode="External"/><Relationship Id="rId4" Type="http://schemas.openxmlformats.org/officeDocument/2006/relationships/hyperlink" Target="mailto:Giuliarianna.abruzzese@unimi.it" TargetMode="External"/><Relationship Id="rId9" Type="http://schemas.openxmlformats.org/officeDocument/2006/relationships/hyperlink" Target="https://orcid.org/0000-0001-5130-6710" TargetMode="External"/><Relationship Id="rId13" Type="http://schemas.openxmlformats.org/officeDocument/2006/relationships/hyperlink" Target="https://orcid.org/0000-0003-1542-2807" TargetMode="External"/><Relationship Id="rId18" Type="http://schemas.openxmlformats.org/officeDocument/2006/relationships/hyperlink" Target="mailto:Greta.brachetti@unimi.it" TargetMode="External"/><Relationship Id="rId39" Type="http://schemas.openxmlformats.org/officeDocument/2006/relationships/hyperlink" Target="https://orcid.org/0000-0002-7360-3625" TargetMode="External"/><Relationship Id="rId109" Type="http://schemas.openxmlformats.org/officeDocument/2006/relationships/hyperlink" Target="mailto:riccardo.masserano@unimi.it" TargetMode="External"/><Relationship Id="rId34" Type="http://schemas.openxmlformats.org/officeDocument/2006/relationships/hyperlink" Target="mailto:Divittorio.francesca@hsr.it" TargetMode="External"/><Relationship Id="rId50" Type="http://schemas.openxmlformats.org/officeDocument/2006/relationships/hyperlink" Target="mailto:Samuele.grandi@unimi.it" TargetMode="External"/><Relationship Id="rId55" Type="http://schemas.openxmlformats.org/officeDocument/2006/relationships/hyperlink" Target="https://orcid.org/0000-0002-8929-1304" TargetMode="External"/><Relationship Id="rId76" Type="http://schemas.openxmlformats.org/officeDocument/2006/relationships/hyperlink" Target="mailto:Eleonora.monti44@gmail.com" TargetMode="External"/><Relationship Id="rId97" Type="http://schemas.openxmlformats.org/officeDocument/2006/relationships/hyperlink" Target="mailto:Francesco.toti@unimi.it" TargetMode="External"/><Relationship Id="rId104" Type="http://schemas.openxmlformats.org/officeDocument/2006/relationships/hyperlink" Target="mailto:maina.cecilia@hsr.it" TargetMode="External"/><Relationship Id="rId120" Type="http://schemas.openxmlformats.org/officeDocument/2006/relationships/hyperlink" Target="https://orcid.org/0000-0001-5134-2797" TargetMode="External"/><Relationship Id="rId7" Type="http://schemas.openxmlformats.org/officeDocument/2006/relationships/hyperlink" Target="mailto:Michele.altomare@ospedaleniguarda.it" TargetMode="External"/><Relationship Id="rId71" Type="http://schemas.openxmlformats.org/officeDocument/2006/relationships/hyperlink" Target="https://orcid.org/0000-0003-0127-4161" TargetMode="External"/><Relationship Id="rId92" Type="http://schemas.openxmlformats.org/officeDocument/2006/relationships/hyperlink" Target="mailto:Luca.scaravilli@unimi.it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orcid.org/0000-0003-1461-9835" TargetMode="External"/><Relationship Id="rId24" Type="http://schemas.openxmlformats.org/officeDocument/2006/relationships/hyperlink" Target="https://orcid.org/0000-0003-0925-507X" TargetMode="External"/><Relationship Id="rId40" Type="http://schemas.openxmlformats.org/officeDocument/2006/relationships/hyperlink" Target="mailto:Colomba.frattaruolo@unimi.it" TargetMode="External"/><Relationship Id="rId45" Type="http://schemas.openxmlformats.org/officeDocument/2006/relationships/hyperlink" Target="https://orcid.org/0000-0002-1230-0057" TargetMode="External"/><Relationship Id="rId66" Type="http://schemas.openxmlformats.org/officeDocument/2006/relationships/hyperlink" Target="mailto:Jacopo.marin@unimi.it" TargetMode="External"/><Relationship Id="rId87" Type="http://schemas.openxmlformats.org/officeDocument/2006/relationships/hyperlink" Target="https://orcid.org/0000-0003-0498-8258" TargetMode="External"/><Relationship Id="rId110" Type="http://schemas.openxmlformats.org/officeDocument/2006/relationships/hyperlink" Target="mailto:marta.maistri@hotmail.com" TargetMode="External"/><Relationship Id="rId115" Type="http://schemas.openxmlformats.org/officeDocument/2006/relationships/hyperlink" Target="mailto:socci.davide@hsr.it" TargetMode="External"/><Relationship Id="rId61" Type="http://schemas.openxmlformats.org/officeDocument/2006/relationships/hyperlink" Target="https://orcid.org/0000-0001-9581-4450" TargetMode="External"/><Relationship Id="rId82" Type="http://schemas.openxmlformats.org/officeDocument/2006/relationships/hyperlink" Target="mailto:Sissi.paleino@asst-brianza.it" TargetMode="External"/><Relationship Id="rId19" Type="http://schemas.openxmlformats.org/officeDocument/2006/relationships/hyperlink" Target="mailto:Giulia.cannavale@gmail.com" TargetMode="External"/><Relationship Id="rId14" Type="http://schemas.openxmlformats.org/officeDocument/2006/relationships/hyperlink" Target="mailto:Emanuele.bevilaqua@unimi.it" TargetMode="External"/><Relationship Id="rId30" Type="http://schemas.openxmlformats.org/officeDocument/2006/relationships/hyperlink" Target="mailto:Luca.delprete@policlinico.mi.it" TargetMode="External"/><Relationship Id="rId35" Type="http://schemas.openxmlformats.org/officeDocument/2006/relationships/hyperlink" Target="https://orcid.org/0000-0002-8978-3798" TargetMode="External"/><Relationship Id="rId56" Type="http://schemas.openxmlformats.org/officeDocument/2006/relationships/hyperlink" Target="mailto:Alessia.kersik@unimi.it" TargetMode="External"/><Relationship Id="rId77" Type="http://schemas.openxmlformats.org/officeDocument/2006/relationships/hyperlink" Target="https://orcid.org/0000-0001-8178-7789" TargetMode="External"/><Relationship Id="rId100" Type="http://schemas.openxmlformats.org/officeDocument/2006/relationships/hyperlink" Target="https://orcid.org/0000-0001-6611-6477" TargetMode="External"/><Relationship Id="rId105" Type="http://schemas.openxmlformats.org/officeDocument/2006/relationships/hyperlink" Target="https://orcid.org/0000-0002-8754-1007" TargetMode="External"/><Relationship Id="rId8" Type="http://schemas.openxmlformats.org/officeDocument/2006/relationships/hyperlink" Target="mailto:Erika.andreatta87@gmail.com" TargetMode="External"/><Relationship Id="rId51" Type="http://schemas.openxmlformats.org/officeDocument/2006/relationships/hyperlink" Target="https://orcid.org/0000-0002-9257-0240" TargetMode="External"/><Relationship Id="rId72" Type="http://schemas.openxmlformats.org/officeDocument/2006/relationships/hyperlink" Target="mailto:Pamela.milito@unimi.it" TargetMode="External"/><Relationship Id="rId93" Type="http://schemas.openxmlformats.org/officeDocument/2006/relationships/hyperlink" Target="https://orcid.org/0000-0002-1326-1862" TargetMode="External"/><Relationship Id="rId98" Type="http://schemas.openxmlformats.org/officeDocument/2006/relationships/hyperlink" Target="https://orcid.org/0000-0001-9105-4431" TargetMode="External"/><Relationship Id="rId121" Type="http://schemas.openxmlformats.org/officeDocument/2006/relationships/hyperlink" Target="mailto:martina.pellegrini@unimi.it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mailto:Gaia.colletti@unimi.it" TargetMode="External"/><Relationship Id="rId46" Type="http://schemas.openxmlformats.org/officeDocument/2006/relationships/hyperlink" Target="mailto:Irene.giusti@unimi.it" TargetMode="External"/><Relationship Id="rId67" Type="http://schemas.openxmlformats.org/officeDocument/2006/relationships/hyperlink" Target="https://orcid.org/0000-0001-6951-6695" TargetMode="External"/><Relationship Id="rId116" Type="http://schemas.openxmlformats.org/officeDocument/2006/relationships/hyperlink" Target="https://orcid.org/0000-0001-6047-7298" TargetMode="External"/><Relationship Id="rId20" Type="http://schemas.openxmlformats.org/officeDocument/2006/relationships/hyperlink" Target="mailto:Andreapiero.chierici@gmail.com" TargetMode="External"/><Relationship Id="rId41" Type="http://schemas.openxmlformats.org/officeDocument/2006/relationships/hyperlink" Target="https://orcid.org/0000-0001-6165-2641" TargetMode="External"/><Relationship Id="rId62" Type="http://schemas.openxmlformats.org/officeDocument/2006/relationships/hyperlink" Target="mailto:Leonardo.lorusso@unimi.it" TargetMode="External"/><Relationship Id="rId83" Type="http://schemas.openxmlformats.org/officeDocument/2006/relationships/hyperlink" Target="https://orcid.org/0000-0001-7315-763X" TargetMode="External"/><Relationship Id="rId88" Type="http://schemas.openxmlformats.org/officeDocument/2006/relationships/hyperlink" Target="mailto:Roberta.ragozzino@ospedaleniguarda.it" TargetMode="External"/><Relationship Id="rId111" Type="http://schemas.openxmlformats.org/officeDocument/2006/relationships/hyperlink" Target="mailto:lauritrbll@gmail.com" TargetMode="External"/><Relationship Id="rId15" Type="http://schemas.openxmlformats.org/officeDocument/2006/relationships/hyperlink" Target="https://orcid.org/0000-0002-5998-8514" TargetMode="External"/><Relationship Id="rId36" Type="http://schemas.openxmlformats.org/officeDocument/2006/relationships/hyperlink" Target="mailto:Davide.ferrari@unimi.it" TargetMode="External"/><Relationship Id="rId57" Type="http://schemas.openxmlformats.org/officeDocument/2006/relationships/hyperlink" Target="https://orcid.org/0000-0002-2888-9572" TargetMode="External"/><Relationship Id="rId106" Type="http://schemas.openxmlformats.org/officeDocument/2006/relationships/hyperlink" Target="mailto:alessandra.borghi@unimi.it" TargetMode="External"/><Relationship Id="rId10" Type="http://schemas.openxmlformats.org/officeDocument/2006/relationships/hyperlink" Target="mailto:Ludovica.baldari@gmail.com" TargetMode="External"/><Relationship Id="rId31" Type="http://schemas.openxmlformats.org/officeDocument/2006/relationships/hyperlink" Target="https://orcid.org/0000-0003-0268-3266" TargetMode="External"/><Relationship Id="rId52" Type="http://schemas.openxmlformats.org/officeDocument/2006/relationships/hyperlink" Target="mailto:Steff.granieri@gmail.com" TargetMode="External"/><Relationship Id="rId73" Type="http://schemas.openxmlformats.org/officeDocument/2006/relationships/hyperlink" Target="https://orcid.org/0000-0002-5926-3943" TargetMode="External"/><Relationship Id="rId78" Type="http://schemas.openxmlformats.org/officeDocument/2006/relationships/hyperlink" Target="mailto:Vincenzo.nicastro@unimi.it" TargetMode="External"/><Relationship Id="rId94" Type="http://schemas.openxmlformats.org/officeDocument/2006/relationships/hyperlink" Target="mailto:Andrea.spota@ospedaleniguarda.it" TargetMode="External"/><Relationship Id="rId99" Type="http://schemas.openxmlformats.org/officeDocument/2006/relationships/hyperlink" Target="mailto:Vincenzo.tripodi@unimi.it" TargetMode="External"/><Relationship Id="rId101" Type="http://schemas.openxmlformats.org/officeDocument/2006/relationships/hyperlink" Target="mailto:Elisa.vaterlini@libero.it" TargetMode="External"/><Relationship Id="rId1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0</Words>
  <Characters>11689</Characters>
  <Application>Microsoft Office Word</Application>
  <DocSecurity>0</DocSecurity>
  <Lines>97</Lines>
  <Paragraphs>27</Paragraphs>
  <ScaleCrop>false</ScaleCrop>
  <Company/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iero Bernardo Cioffi</dc:creator>
  <cp:keywords/>
  <dc:description/>
  <cp:lastModifiedBy>Stefano Piero Bernardo Cioffi</cp:lastModifiedBy>
  <cp:revision>2</cp:revision>
  <dcterms:created xsi:type="dcterms:W3CDTF">2023-02-03T11:36:00Z</dcterms:created>
  <dcterms:modified xsi:type="dcterms:W3CDTF">2023-02-03T11:40:00Z</dcterms:modified>
</cp:coreProperties>
</file>